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left="-180" w:right="-360" w:hanging="0"/>
        <w:outlineLvl w:val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84505</wp:posOffset>
            </wp:positionV>
            <wp:extent cx="8052435" cy="5920105"/>
            <wp:effectExtent l="0" t="0" r="0" b="0"/>
            <wp:wrapTight wrapText="bothSides">
              <wp:wrapPolygon edited="0">
                <wp:start x="-23" y="0"/>
                <wp:lineTo x="-23" y="32"/>
                <wp:lineTo x="10785" y="543"/>
                <wp:lineTo x="23" y="543"/>
                <wp:lineTo x="-2" y="2042"/>
                <wp:lineTo x="148" y="2144"/>
                <wp:lineTo x="48" y="2280"/>
                <wp:lineTo x="23" y="4427"/>
                <wp:lineTo x="48" y="5483"/>
                <wp:lineTo x="173" y="5994"/>
                <wp:lineTo x="23" y="6300"/>
                <wp:lineTo x="23" y="8004"/>
                <wp:lineTo x="73" y="8140"/>
                <wp:lineTo x="1199" y="8174"/>
                <wp:lineTo x="23" y="8310"/>
                <wp:lineTo x="23" y="10252"/>
                <wp:lineTo x="173" y="10321"/>
                <wp:lineTo x="48" y="10457"/>
                <wp:lineTo x="23" y="14613"/>
                <wp:lineTo x="398" y="14750"/>
                <wp:lineTo x="23" y="14750"/>
                <wp:lineTo x="23" y="15840"/>
                <wp:lineTo x="949" y="16351"/>
                <wp:lineTo x="23" y="16453"/>
                <wp:lineTo x="73" y="16794"/>
                <wp:lineTo x="398" y="16930"/>
                <wp:lineTo x="23" y="16930"/>
                <wp:lineTo x="-2" y="18429"/>
                <wp:lineTo x="98" y="18497"/>
                <wp:lineTo x="949" y="18531"/>
                <wp:lineTo x="-2" y="18668"/>
                <wp:lineTo x="23" y="21461"/>
                <wp:lineTo x="173" y="21529"/>
                <wp:lineTo x="874" y="21529"/>
                <wp:lineTo x="21197" y="21529"/>
                <wp:lineTo x="21272" y="21529"/>
                <wp:lineTo x="21397" y="21359"/>
                <wp:lineTo x="21397" y="21257"/>
                <wp:lineTo x="20321" y="21121"/>
                <wp:lineTo x="20321" y="20780"/>
                <wp:lineTo x="10785" y="20712"/>
                <wp:lineTo x="20321" y="20201"/>
                <wp:lineTo x="20371" y="14136"/>
                <wp:lineTo x="20696" y="13727"/>
                <wp:lineTo x="20671" y="12603"/>
                <wp:lineTo x="20922" y="12467"/>
                <wp:lineTo x="20922" y="11990"/>
                <wp:lineTo x="21022" y="11445"/>
                <wp:lineTo x="20997" y="10457"/>
                <wp:lineTo x="10785" y="10355"/>
                <wp:lineTo x="21022" y="9844"/>
                <wp:lineTo x="21022" y="8753"/>
                <wp:lineTo x="20296" y="8651"/>
                <wp:lineTo x="20271" y="8174"/>
                <wp:lineTo x="20521" y="8140"/>
                <wp:lineTo x="21297" y="7765"/>
                <wp:lineTo x="21297" y="7629"/>
                <wp:lineTo x="21397" y="7118"/>
                <wp:lineTo x="21397" y="6607"/>
                <wp:lineTo x="21222" y="6505"/>
                <wp:lineTo x="21397" y="6368"/>
                <wp:lineTo x="21297" y="5994"/>
                <wp:lineTo x="21397" y="5823"/>
                <wp:lineTo x="21322" y="5721"/>
                <wp:lineTo x="20296" y="5449"/>
                <wp:lineTo x="20521" y="5415"/>
                <wp:lineTo x="21247" y="5040"/>
                <wp:lineTo x="21247" y="3984"/>
                <wp:lineTo x="20296" y="3745"/>
                <wp:lineTo x="20221" y="3541"/>
                <wp:lineTo x="20096" y="3268"/>
                <wp:lineTo x="20146" y="2280"/>
                <wp:lineTo x="20371" y="2144"/>
                <wp:lineTo x="20271" y="1497"/>
                <wp:lineTo x="20146" y="1088"/>
                <wp:lineTo x="20146" y="543"/>
                <wp:lineTo x="10785" y="543"/>
                <wp:lineTo x="21600" y="32"/>
                <wp:lineTo x="21600" y="0"/>
                <wp:lineTo x="-2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2435" cy="5920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>Table S1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rFonts w:cs="Cambria"/>
          <w:b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/>
      </w:pPr>
      <w:r>
        <w:rPr>
          <w:b/>
        </w:rPr>
        <w:t xml:space="preserve">Table S1 </w:t>
      </w:r>
    </w:p>
    <w:p>
      <w:pPr>
        <w:pStyle w:val="Normal"/>
        <w:numPr>
          <w:ilvl w:val="0"/>
          <w:numId w:val="0"/>
        </w:numPr>
        <w:spacing w:lineRule="auto" w:line="480" w:before="0" w:after="0"/>
        <w:ind w:left="-180" w:right="-360" w:hanging="0"/>
        <w:outlineLvl w:val="0"/>
        <w:rPr>
          <w:b/>
          <w:b/>
        </w:rPr>
      </w:pPr>
      <w:r>
        <w:rPr>
          <w:b/>
        </w:rPr>
        <w:t>References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Nock, C. a et al. Long-term increases in intrinsic water-use efficiency do not lead to increased stem growth in a tropical monsoon forest in western Thailand. Global Change Biology 17, 1049-1063 (2011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Silva, L.C.R., Anand, M. &amp; Leithead, M.D. Recent Widespread Tree Growth Decline Despite Increasing Atmospheric CO2. PLoS ONE 5, 7 (2010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/>
      </w:pPr>
      <w:r>
        <w:rPr>
          <w:rFonts w:cs="Times" w:ascii="Times" w:hAnsi="Times"/>
        </w:rPr>
        <w:t>Andreu-Hayles, L. et al. Long tree-ring chronologies reveal 20th century increases in water-use efficiency but no enhancement of tree growth at five Iberian pine forests. Global Change Biology 17, 2095-2112 (2011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/>
      </w:pPr>
      <w:r>
        <w:rPr>
          <w:rFonts w:cs="Times" w:ascii="Times" w:hAnsi="Times"/>
        </w:rPr>
        <w:t>Peñuelas, J., Hunt, J.M., Ogaya, R. &amp; Jump, A.S. Twentieth century changes of tree-ring δ 13 C at the southern range-edge of Fagus sylvatica: increasing water-use efficiency does not avoid the growth decline induced by warming at low altitudes. Global Change Biology 14, 1076-1088 (2008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Peñuelas, J., Canadell, J.G. &amp; Ogaya, R. Increased water-use efficiency during the 20th century did not translate into enhanced tree growth. Global Ecology and Biogeography 20, 597-608 (2010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/>
      </w:pPr>
      <w:r>
        <w:rPr>
          <w:rFonts w:cs="Times" w:ascii="Times" w:hAnsi="Times"/>
        </w:rPr>
        <w:t>Waterhouse, J.S. et al. Northern European trees show a progressively diminishing response to increasing atmospheric carbon dioxide concentrations. Quaternary Science Reviews 23, 803-810 (2004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Bert, D., Leavitt, S.W. &amp; Dupouey, J.-luc Variations of Wood δ13C and Water-Use Efficiency of Abies Alba During the Last Century. America 78, 1588-1596 (2011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/>
      </w:pPr>
      <w:r>
        <w:rPr>
          <w:rFonts w:cs="Times" w:ascii="Times" w:hAnsi="Times"/>
        </w:rPr>
        <w:t>Holzkämper, S., Kuhry, P., Kultti, S., Gunnarson, B. &amp; Sonninen, E. Stable Isotopes in Tree Rings as Proxies for Winter Precipitation Changes in the Russian Arctic over the Past 150 Years. Geochronometria 32, 37-46 (2008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Liu, X. et al. Response and dendroclimatic implications of δ 13 C in tree rings to increasing drought on the northeastern Tibetan Plateau. Journal of Geophysical Research 113, 1-11 (2008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/>
      </w:pPr>
      <w:r>
        <w:rPr>
          <w:rFonts w:cs="Times" w:ascii="Times" w:hAnsi="Times"/>
        </w:rPr>
        <w:t>Liu, X. et al. Species-dependent responses of juniper and spruce to increasing CO2 concentration and to climate in semi-arid and arid areas of northwestern China. Plant Ecology 193, 195-209 (2007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Liu, X. Temperature variations recovered from tree-rings in the middle Qilian Mountain over the last millennium. Science in China Series D 48, 521 (2005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Shao, X. Reconstruction of precipitation variation from tree rings in recent 1000 years in Delingha, Qinghai. Science in China Series D 48, 939 (2005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Liang, E. et al. The 1920S Drought Recorded by Tree Rings and Historical Documents in the Semi-Arid and Arid Areas of Northern China. Climatic Change 79, 403-432 (2006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Hietz, P., Wanek, W. &amp; Dünisch, O. Long-term trends in cellulose delta13 C and water-use efficiency of tropical Cedrela and Swietenia from Brazil. Tree physiology 25, 745-52 (2005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Duquesnay, a, Breda, N., Stievenard, M. &amp; Dupouey, J.L. Changes of tree-ring delta13C and water-use efficiency of beech (Fagus sylvatica L.) in north-eastern France during the past century. Plant, Cell and Environment 21, 565-572 (1998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>Ballantyne, a P., Baker, P. a, Chambers, J.Q., Villalba, R. &amp; Argollo, J. Regional Differences in South American Monsoon Precipitation Inferred from the Growth and Isotopic Composition of Tropical Trees*. Earth Interactions 15, 1-35 (2011).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>
          <w:rFonts w:ascii="Times" w:hAnsi="Times" w:cs="Times"/>
        </w:rPr>
      </w:pPr>
      <w:r>
        <w:rPr>
          <w:rFonts w:cs="Times" w:ascii="Times" w:hAnsi="Times"/>
        </w:rPr>
        <w:t xml:space="preserve">Reyes M.A.B. Isotopos estables de 18O, 2H y 13C en anillos de crescimiento de coniferas en el eje neovolcanico transversal de Mexico. M.Sc. Dissertation. Montecillo Forest Institute (2011) </w:t>
      </w:r>
    </w:p>
    <w:p>
      <w:pPr>
        <w:pStyle w:val="Normal"/>
        <w:numPr>
          <w:ilvl w:val="0"/>
          <w:numId w:val="0"/>
        </w:numPr>
        <w:spacing w:before="0" w:after="0"/>
        <w:ind w:right="-360" w:hanging="274"/>
        <w:outlineLvl w:val="0"/>
        <w:rPr/>
      </w:pPr>
      <w:r>
        <w:rPr>
          <w:rFonts w:cs="Times" w:ascii="Times" w:hAnsi="Times"/>
        </w:rPr>
        <w:t>L Tang K., Feng X., and Funkhouser G. S. The δ13C of tree rings in full-bark and strip-bark bristlecone pine trees in the White Mountains of California. Global Change Biology 5(1), 33–40 (1999).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orient="landscape" w:w="15840" w:h="12240"/>
      <w:pgMar w:left="1440" w:right="1440" w:gutter="0" w:header="0" w:top="450" w:footer="0" w:bottom="6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23:58:00Z</dcterms:created>
  <dc:creator>Lucas Silva</dc:creator>
  <dc:description/>
  <cp:keywords/>
  <dc:language>en-US</dc:language>
  <cp:lastModifiedBy>Steve Barry</cp:lastModifiedBy>
  <dcterms:modified xsi:type="dcterms:W3CDTF">2012-12-17T23:59:00Z</dcterms:modified>
  <cp:revision>3</cp:revision>
  <dc:subject/>
  <dc:title/>
</cp:coreProperties>
</file>